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69D03" w14:textId="14A90B5C" w:rsidR="00415688" w:rsidRPr="008E1EE5" w:rsidRDefault="00415688" w:rsidP="00415688">
      <w:pPr>
        <w:pStyle w:val="Heading2"/>
        <w:rPr>
          <w:lang w:val="fr-FR"/>
        </w:rPr>
      </w:pPr>
      <w:proofErr w:type="spellStart"/>
      <w:r w:rsidRPr="008E1EE5">
        <w:rPr>
          <w:lang w:val="fr-FR"/>
        </w:rPr>
        <w:t>Multimedia</w:t>
      </w:r>
      <w:proofErr w:type="spellEnd"/>
      <w:r w:rsidRPr="008E1EE5">
        <w:rPr>
          <w:lang w:val="fr-FR"/>
        </w:rPr>
        <w:t xml:space="preserve"> Appendix </w:t>
      </w:r>
      <w:r w:rsidR="002141F5">
        <w:rPr>
          <w:lang w:val="fr-FR"/>
        </w:rPr>
        <w:t>4</w:t>
      </w:r>
    </w:p>
    <w:p w14:paraId="4C841CC3" w14:textId="4F123784" w:rsidR="00845AEE" w:rsidRDefault="002141F5" w:rsidP="00845AEE">
      <w:pPr>
        <w:spacing w:after="0" w:line="240" w:lineRule="auto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  <w:lang w:val="fr-FR"/>
        </w:rPr>
      </w:pPr>
      <w:r w:rsidRPr="002141F5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  <w:lang w:val="fr-FR"/>
        </w:rPr>
        <w:t>Pause-4-Providers qualitative interview guide.</w:t>
      </w:r>
    </w:p>
    <w:p w14:paraId="229CFBBC" w14:textId="77777777" w:rsidR="002141F5" w:rsidRPr="00415688" w:rsidRDefault="002141F5" w:rsidP="00845AEE">
      <w:pPr>
        <w:spacing w:after="0" w:line="240" w:lineRule="auto"/>
        <w:rPr>
          <w:sz w:val="24"/>
          <w:szCs w:val="24"/>
          <w:lang w:val="fr-FR"/>
        </w:rPr>
      </w:pPr>
    </w:p>
    <w:p w14:paraId="035047AD" w14:textId="77777777" w:rsidR="00845AEE" w:rsidRPr="008636F7" w:rsidRDefault="00845AEE" w:rsidP="00845AEE">
      <w:pPr>
        <w:spacing w:after="0" w:line="240" w:lineRule="auto"/>
        <w:rPr>
          <w:b/>
          <w:sz w:val="24"/>
          <w:szCs w:val="24"/>
        </w:rPr>
      </w:pPr>
      <w:r w:rsidRPr="008636F7">
        <w:rPr>
          <w:b/>
          <w:sz w:val="24"/>
          <w:szCs w:val="24"/>
        </w:rPr>
        <w:t>INTRO</w:t>
      </w:r>
    </w:p>
    <w:p w14:paraId="39DA5B5D" w14:textId="77777777" w:rsidR="008636F7" w:rsidRDefault="008636F7" w:rsidP="00845AEE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Thanks so much for making the time to speak with me today</w:t>
      </w:r>
    </w:p>
    <w:p w14:paraId="08EFDC60" w14:textId="77777777" w:rsidR="00845AEE" w:rsidRDefault="00845AEE" w:rsidP="00845AEE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/>
          <w:sz w:val="24"/>
          <w:szCs w:val="24"/>
        </w:rPr>
      </w:pPr>
      <w:r w:rsidRPr="00845AEE">
        <w:rPr>
          <w:rFonts w:ascii="Calibri" w:hAnsi="Calibri"/>
          <w:sz w:val="24"/>
          <w:szCs w:val="24"/>
        </w:rPr>
        <w:t xml:space="preserve">This interview is being conducted as part of a research study to </w:t>
      </w:r>
      <w:r>
        <w:rPr>
          <w:rFonts w:ascii="Calibri" w:hAnsi="Calibri"/>
          <w:sz w:val="24"/>
          <w:szCs w:val="24"/>
        </w:rPr>
        <w:t xml:space="preserve">assess participant views about the design and impact of the </w:t>
      </w:r>
      <w:r w:rsidRPr="00845AEE">
        <w:rPr>
          <w:rFonts w:ascii="Calibri" w:hAnsi="Calibri"/>
          <w:sz w:val="24"/>
          <w:szCs w:val="24"/>
        </w:rPr>
        <w:t xml:space="preserve">Pause 4 Providers program. </w:t>
      </w:r>
    </w:p>
    <w:p w14:paraId="74E61455" w14:textId="77777777" w:rsidR="008636F7" w:rsidRDefault="008636F7" w:rsidP="00845AEE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We will use feedback to refine the program</w:t>
      </w:r>
    </w:p>
    <w:p w14:paraId="39A6E954" w14:textId="77777777" w:rsidR="008636F7" w:rsidRDefault="008636F7" w:rsidP="00845AEE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I will ask you 6 main questions. The interview requires about 20 minutes</w:t>
      </w:r>
    </w:p>
    <w:p w14:paraId="53521D72" w14:textId="77777777" w:rsidR="008636F7" w:rsidRDefault="008636F7" w:rsidP="00845AEE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Please respond with as much detail as you can provide</w:t>
      </w:r>
    </w:p>
    <w:p w14:paraId="104087C4" w14:textId="77777777" w:rsidR="008636F7" w:rsidRDefault="008636F7" w:rsidP="00845AEE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You may choose not to answer certain questions, and you can stop the interview at any time</w:t>
      </w:r>
    </w:p>
    <w:p w14:paraId="16A52C84" w14:textId="77777777" w:rsidR="008636F7" w:rsidRDefault="008636F7" w:rsidP="00845AEE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Before we begin, do you have any questions?</w:t>
      </w:r>
    </w:p>
    <w:p w14:paraId="59A99446" w14:textId="77777777" w:rsidR="00845AEE" w:rsidRDefault="00845AEE" w:rsidP="00845AEE">
      <w:pPr>
        <w:spacing w:after="0" w:line="240" w:lineRule="auto"/>
        <w:rPr>
          <w:sz w:val="24"/>
          <w:szCs w:val="24"/>
        </w:rPr>
      </w:pPr>
    </w:p>
    <w:p w14:paraId="59AA36D7" w14:textId="77777777" w:rsidR="00845AEE" w:rsidRPr="008636F7" w:rsidRDefault="00845AEE" w:rsidP="00845AEE">
      <w:pPr>
        <w:spacing w:after="0" w:line="240" w:lineRule="auto"/>
        <w:rPr>
          <w:b/>
          <w:sz w:val="24"/>
          <w:szCs w:val="24"/>
        </w:rPr>
      </w:pPr>
      <w:r w:rsidRPr="008636F7">
        <w:rPr>
          <w:b/>
          <w:sz w:val="24"/>
          <w:szCs w:val="24"/>
        </w:rPr>
        <w:t>QUESTIONS</w:t>
      </w:r>
    </w:p>
    <w:p w14:paraId="7206C825" w14:textId="77777777" w:rsidR="008636F7" w:rsidRPr="00581C06" w:rsidRDefault="008636F7" w:rsidP="00845AEE">
      <w:pPr>
        <w:spacing w:after="0" w:line="240" w:lineRule="auto"/>
        <w:rPr>
          <w:sz w:val="24"/>
          <w:szCs w:val="24"/>
        </w:rPr>
      </w:pPr>
      <w:r w:rsidRPr="008636F7">
        <w:rPr>
          <w:b/>
          <w:sz w:val="24"/>
          <w:szCs w:val="24"/>
        </w:rPr>
        <w:t>Expec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6817"/>
      </w:tblGrid>
      <w:tr w:rsidR="008636F7" w14:paraId="5B0A7758" w14:textId="77777777" w:rsidTr="00042DB4">
        <w:tc>
          <w:tcPr>
            <w:tcW w:w="3685" w:type="dxa"/>
          </w:tcPr>
          <w:p w14:paraId="09391ED1" w14:textId="77777777" w:rsidR="008636F7" w:rsidRDefault="008636F7" w:rsidP="00A62CA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n questions</w:t>
            </w:r>
          </w:p>
        </w:tc>
        <w:tc>
          <w:tcPr>
            <w:tcW w:w="6817" w:type="dxa"/>
          </w:tcPr>
          <w:p w14:paraId="6F5FF6A3" w14:textId="77777777" w:rsidR="00A62CA8" w:rsidRDefault="008636F7" w:rsidP="00A62CA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ditional probes </w:t>
            </w:r>
            <w:r w:rsidR="00A62CA8">
              <w:rPr>
                <w:sz w:val="24"/>
                <w:szCs w:val="24"/>
              </w:rPr>
              <w:t>if needed</w:t>
            </w:r>
          </w:p>
          <w:p w14:paraId="4F85CCB1" w14:textId="77777777" w:rsidR="008636F7" w:rsidRDefault="00A62CA8" w:rsidP="00A62CA8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Follow-up with ideas they share, which may not match these probes; use these probes </w:t>
            </w:r>
            <w:r w:rsidR="008636F7" w:rsidRPr="00A62CA8">
              <w:rPr>
                <w:sz w:val="20"/>
                <w:szCs w:val="20"/>
              </w:rPr>
              <w:t xml:space="preserve">judiciously </w:t>
            </w:r>
            <w:r>
              <w:rPr>
                <w:sz w:val="20"/>
                <w:szCs w:val="20"/>
              </w:rPr>
              <w:t>if they provide little response or detail</w:t>
            </w:r>
          </w:p>
        </w:tc>
      </w:tr>
      <w:tr w:rsidR="00DC04F3" w14:paraId="7CF5BB53" w14:textId="77777777" w:rsidTr="00042DB4">
        <w:tc>
          <w:tcPr>
            <w:tcW w:w="3685" w:type="dxa"/>
          </w:tcPr>
          <w:p w14:paraId="3B914B07" w14:textId="77777777" w:rsidR="00DC04F3" w:rsidRDefault="00DC04F3" w:rsidP="00DC04F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prior mindfulness experience did you have?</w:t>
            </w:r>
          </w:p>
        </w:tc>
        <w:tc>
          <w:tcPr>
            <w:tcW w:w="6817" w:type="dxa"/>
          </w:tcPr>
          <w:p w14:paraId="4FF82023" w14:textId="77777777" w:rsidR="00DC04F3" w:rsidRPr="00BC5A50" w:rsidRDefault="00DC04F3" w:rsidP="00DC04F3">
            <w:pPr>
              <w:rPr>
                <w:i/>
                <w:sz w:val="24"/>
                <w:szCs w:val="24"/>
              </w:rPr>
            </w:pPr>
            <w:r w:rsidRPr="00BC5A50">
              <w:rPr>
                <w:i/>
                <w:sz w:val="24"/>
                <w:szCs w:val="24"/>
              </w:rPr>
              <w:t>This is for demographic information</w:t>
            </w:r>
          </w:p>
        </w:tc>
      </w:tr>
      <w:tr w:rsidR="008636F7" w14:paraId="673E7E3F" w14:textId="77777777" w:rsidTr="00042DB4">
        <w:tc>
          <w:tcPr>
            <w:tcW w:w="3685" w:type="dxa"/>
          </w:tcPr>
          <w:p w14:paraId="7A204C78" w14:textId="77777777" w:rsidR="00A62CA8" w:rsidRDefault="00AD6AFB" w:rsidP="00A600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</w:t>
            </w:r>
            <w:r w:rsidR="00A62CA8">
              <w:rPr>
                <w:sz w:val="24"/>
                <w:szCs w:val="24"/>
              </w:rPr>
              <w:t xml:space="preserve"> </w:t>
            </w:r>
            <w:r w:rsidR="00A600BF">
              <w:rPr>
                <w:sz w:val="24"/>
                <w:szCs w:val="24"/>
              </w:rPr>
              <w:t>motivated you to participate in Pause-4-Providers?</w:t>
            </w:r>
          </w:p>
        </w:tc>
        <w:tc>
          <w:tcPr>
            <w:tcW w:w="6817" w:type="dxa"/>
          </w:tcPr>
          <w:p w14:paraId="44229865" w14:textId="77777777" w:rsidR="00BF2E84" w:rsidRDefault="00BF2E84" w:rsidP="00845A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were you interested in or curious about mindfulness in particular versus another form of relaxation?</w:t>
            </w:r>
          </w:p>
          <w:p w14:paraId="7E3D3DD1" w14:textId="77777777" w:rsidR="00BF2E84" w:rsidRDefault="00BF2E84" w:rsidP="00845AEE">
            <w:pPr>
              <w:rPr>
                <w:sz w:val="24"/>
                <w:szCs w:val="24"/>
              </w:rPr>
            </w:pPr>
          </w:p>
          <w:p w14:paraId="0E79870C" w14:textId="77777777" w:rsidR="002C1A7F" w:rsidRDefault="00BC5A50" w:rsidP="00A600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</w:t>
            </w:r>
            <w:r w:rsidR="00A600BF">
              <w:rPr>
                <w:sz w:val="24"/>
                <w:szCs w:val="24"/>
              </w:rPr>
              <w:t>motivated you to join</w:t>
            </w:r>
            <w:r>
              <w:rPr>
                <w:sz w:val="24"/>
                <w:szCs w:val="24"/>
              </w:rPr>
              <w:t xml:space="preserve">? (i.e. helpful in general, </w:t>
            </w:r>
            <w:r w:rsidR="00A600BF">
              <w:rPr>
                <w:sz w:val="24"/>
                <w:szCs w:val="24"/>
              </w:rPr>
              <w:t xml:space="preserve">easy to join, anonymous, </w:t>
            </w:r>
            <w:r>
              <w:rPr>
                <w:sz w:val="24"/>
                <w:szCs w:val="24"/>
              </w:rPr>
              <w:t>address isolation/loneliness; feeling anxious, stressed, depressed; looking for a way to relax at end of day)</w:t>
            </w:r>
          </w:p>
        </w:tc>
      </w:tr>
      <w:tr w:rsidR="007B6FA4" w14:paraId="1112982E" w14:textId="77777777" w:rsidTr="00042DB4">
        <w:tc>
          <w:tcPr>
            <w:tcW w:w="3685" w:type="dxa"/>
          </w:tcPr>
          <w:p w14:paraId="637E1B24" w14:textId="77777777" w:rsidR="007B6FA4" w:rsidRDefault="007B6FA4" w:rsidP="007B6FA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fore it began, did you have any </w:t>
            </w:r>
            <w:r w:rsidR="000569BA">
              <w:rPr>
                <w:sz w:val="24"/>
                <w:szCs w:val="24"/>
              </w:rPr>
              <w:t xml:space="preserve">expectations, </w:t>
            </w:r>
            <w:r>
              <w:rPr>
                <w:sz w:val="24"/>
                <w:szCs w:val="24"/>
              </w:rPr>
              <w:t>hesitations or concerns about the program?</w:t>
            </w:r>
          </w:p>
        </w:tc>
        <w:tc>
          <w:tcPr>
            <w:tcW w:w="6817" w:type="dxa"/>
          </w:tcPr>
          <w:p w14:paraId="77E40F43" w14:textId="77777777" w:rsidR="007B6FA4" w:rsidRDefault="007B6FA4" w:rsidP="007B6FA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format or content</w:t>
            </w:r>
          </w:p>
          <w:p w14:paraId="032A7FB8" w14:textId="77777777" w:rsidR="007B6FA4" w:rsidRDefault="007B6FA4" w:rsidP="007B6FA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nymity</w:t>
            </w:r>
          </w:p>
          <w:p w14:paraId="10726B6C" w14:textId="77777777" w:rsidR="007B6FA4" w:rsidRDefault="007B6FA4" w:rsidP="007B6FA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ther mindfulness would help you</w:t>
            </w:r>
          </w:p>
          <w:p w14:paraId="108FBCD8" w14:textId="77777777" w:rsidR="007B6FA4" w:rsidRDefault="00AD6AFB" w:rsidP="00AD6AF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ther you would be able to learn it or practice it</w:t>
            </w:r>
          </w:p>
          <w:p w14:paraId="754C7432" w14:textId="77777777" w:rsidR="00AD6AFB" w:rsidRDefault="00AD6AFB" w:rsidP="00AD6AF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ther you could find time</w:t>
            </w:r>
          </w:p>
        </w:tc>
      </w:tr>
    </w:tbl>
    <w:p w14:paraId="1164D37D" w14:textId="77777777" w:rsidR="008636F7" w:rsidRDefault="008636F7" w:rsidP="00845AEE">
      <w:pPr>
        <w:spacing w:after="0" w:line="240" w:lineRule="auto"/>
        <w:rPr>
          <w:sz w:val="24"/>
          <w:szCs w:val="24"/>
        </w:rPr>
      </w:pPr>
    </w:p>
    <w:p w14:paraId="64120D6B" w14:textId="77777777" w:rsidR="008636F7" w:rsidRPr="00902D8A" w:rsidRDefault="00902D8A" w:rsidP="00845AEE">
      <w:pPr>
        <w:spacing w:after="0" w:line="240" w:lineRule="auto"/>
        <w:rPr>
          <w:b/>
          <w:sz w:val="24"/>
          <w:szCs w:val="24"/>
        </w:rPr>
      </w:pPr>
      <w:r w:rsidRPr="00902D8A">
        <w:rPr>
          <w:b/>
          <w:sz w:val="24"/>
          <w:szCs w:val="24"/>
        </w:rPr>
        <w:t>Imp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6457"/>
      </w:tblGrid>
      <w:tr w:rsidR="00902D8A" w14:paraId="22C77154" w14:textId="77777777" w:rsidTr="000C0714">
        <w:tc>
          <w:tcPr>
            <w:tcW w:w="4045" w:type="dxa"/>
          </w:tcPr>
          <w:p w14:paraId="2399A5C1" w14:textId="77777777" w:rsidR="00902D8A" w:rsidRDefault="00902D8A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n questions</w:t>
            </w:r>
          </w:p>
        </w:tc>
        <w:tc>
          <w:tcPr>
            <w:tcW w:w="6457" w:type="dxa"/>
          </w:tcPr>
          <w:p w14:paraId="58789575" w14:textId="77777777" w:rsidR="00902D8A" w:rsidRDefault="00902D8A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probes if needed</w:t>
            </w:r>
          </w:p>
          <w:p w14:paraId="250A9A20" w14:textId="77777777" w:rsidR="00902D8A" w:rsidRDefault="00902D8A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Follow-up with ideas they share, which may not match these probes; use these probes </w:t>
            </w:r>
            <w:r w:rsidRPr="00A62CA8">
              <w:rPr>
                <w:sz w:val="20"/>
                <w:szCs w:val="20"/>
              </w:rPr>
              <w:t xml:space="preserve">judiciously </w:t>
            </w:r>
            <w:r>
              <w:rPr>
                <w:sz w:val="20"/>
                <w:szCs w:val="20"/>
              </w:rPr>
              <w:t>if they provide little response or detail</w:t>
            </w:r>
          </w:p>
        </w:tc>
      </w:tr>
      <w:tr w:rsidR="00902D8A" w14:paraId="08F27454" w14:textId="77777777" w:rsidTr="000C0714">
        <w:tc>
          <w:tcPr>
            <w:tcW w:w="4045" w:type="dxa"/>
          </w:tcPr>
          <w:p w14:paraId="585363BA" w14:textId="77777777" w:rsidR="00902D8A" w:rsidRDefault="00902D8A" w:rsidP="00581C06">
            <w:pPr>
              <w:rPr>
                <w:sz w:val="24"/>
                <w:szCs w:val="24"/>
              </w:rPr>
            </w:pPr>
            <w:r w:rsidRPr="008636F7">
              <w:rPr>
                <w:sz w:val="24"/>
                <w:szCs w:val="24"/>
              </w:rPr>
              <w:t xml:space="preserve">Was the program </w:t>
            </w:r>
            <w:r>
              <w:rPr>
                <w:sz w:val="24"/>
                <w:szCs w:val="24"/>
              </w:rPr>
              <w:t xml:space="preserve">what you expected? </w:t>
            </w:r>
          </w:p>
        </w:tc>
        <w:tc>
          <w:tcPr>
            <w:tcW w:w="6457" w:type="dxa"/>
          </w:tcPr>
          <w:p w14:paraId="1225C9F7" w14:textId="77777777" w:rsidR="00902D8A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y were vague when answering this question. They said it met their expectations or exceeded their expectations.</w:t>
            </w:r>
          </w:p>
          <w:p w14:paraId="4EC1B1B7" w14:textId="77777777" w:rsidR="00581C06" w:rsidRDefault="00581C06" w:rsidP="00581C06">
            <w:pPr>
              <w:rPr>
                <w:sz w:val="24"/>
                <w:szCs w:val="24"/>
              </w:rPr>
            </w:pPr>
          </w:p>
          <w:p w14:paraId="77CBA107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what way did it meet your expectations? (e.g. content, format, benefits)</w:t>
            </w:r>
          </w:p>
          <w:p w14:paraId="59ED8ACB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there anything about it that surprised you?</w:t>
            </w:r>
          </w:p>
        </w:tc>
      </w:tr>
      <w:tr w:rsidR="00581C06" w14:paraId="6ECD81C5" w14:textId="77777777" w:rsidTr="000C0714">
        <w:tc>
          <w:tcPr>
            <w:tcW w:w="4045" w:type="dxa"/>
          </w:tcPr>
          <w:p w14:paraId="5865612D" w14:textId="77777777" w:rsidR="00581C06" w:rsidRPr="008636F7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id the program benefit you?</w:t>
            </w:r>
          </w:p>
        </w:tc>
        <w:tc>
          <w:tcPr>
            <w:tcW w:w="6457" w:type="dxa"/>
          </w:tcPr>
          <w:p w14:paraId="444DF10F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id it help you in your professional work?</w:t>
            </w:r>
          </w:p>
          <w:p w14:paraId="7D25B3FF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id it help you as a person?</w:t>
            </w:r>
          </w:p>
          <w:p w14:paraId="2A773EE4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 develop knowledge about mindfulness?</w:t>
            </w:r>
          </w:p>
          <w:p w14:paraId="3BB4710B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 learn about different techniques or exercise you can employ?</w:t>
            </w:r>
          </w:p>
          <w:p w14:paraId="14618006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id you learn something about yourself?</w:t>
            </w:r>
          </w:p>
          <w:p w14:paraId="7B793587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you feel better prepared to manage stressful situations in the future? </w:t>
            </w:r>
          </w:p>
          <w:p w14:paraId="74076397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other other learning or impact? </w:t>
            </w:r>
          </w:p>
          <w:p w14:paraId="5A849941" w14:textId="77777777" w:rsidR="00581C06" w:rsidRDefault="00581C06" w:rsidP="00581C06">
            <w:pPr>
              <w:rPr>
                <w:sz w:val="24"/>
                <w:szCs w:val="24"/>
              </w:rPr>
            </w:pPr>
          </w:p>
          <w:p w14:paraId="2BF84721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they say “too soon to know” because they only did one or a few sessions, ask something like: based on the X sessions that you did, do you have a sense of how it might help you? </w:t>
            </w:r>
          </w:p>
        </w:tc>
      </w:tr>
      <w:tr w:rsidR="00013A1D" w14:paraId="248A6C50" w14:textId="77777777" w:rsidTr="000C0714">
        <w:tc>
          <w:tcPr>
            <w:tcW w:w="4045" w:type="dxa"/>
          </w:tcPr>
          <w:p w14:paraId="5CF85907" w14:textId="77777777" w:rsidR="00013A1D" w:rsidRDefault="00013A1D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o you use or apply any exercises or techniques that you learned?</w:t>
            </w:r>
          </w:p>
        </w:tc>
        <w:tc>
          <w:tcPr>
            <w:tcW w:w="6457" w:type="dxa"/>
          </w:tcPr>
          <w:p w14:paraId="3E7C4220" w14:textId="77777777" w:rsidR="00013A1D" w:rsidRDefault="00013A1D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ch ones?</w:t>
            </w:r>
          </w:p>
          <w:p w14:paraId="4001A4A2" w14:textId="77777777" w:rsidR="00013A1D" w:rsidRDefault="00013A1D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those exercises or techniques?</w:t>
            </w:r>
          </w:p>
          <w:p w14:paraId="1A15C0FB" w14:textId="77777777" w:rsidR="00013A1D" w:rsidRDefault="00013A1D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what situations do you use them?</w:t>
            </w:r>
          </w:p>
          <w:p w14:paraId="4F9926C3" w14:textId="77777777" w:rsidR="00013A1D" w:rsidRDefault="00013A1D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often do you use them?</w:t>
            </w:r>
          </w:p>
          <w:p w14:paraId="4170EEEA" w14:textId="77777777" w:rsidR="00013A1D" w:rsidRDefault="00013A1D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those situations, how do they help you?</w:t>
            </w:r>
          </w:p>
        </w:tc>
      </w:tr>
      <w:tr w:rsidR="00581C06" w14:paraId="780B260D" w14:textId="77777777" w:rsidTr="000C0714">
        <w:tc>
          <w:tcPr>
            <w:tcW w:w="4045" w:type="dxa"/>
          </w:tcPr>
          <w:p w14:paraId="6D6A02B7" w14:textId="77777777" w:rsidR="00581C06" w:rsidRDefault="00581C06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important </w:t>
            </w:r>
            <w:r w:rsidR="00013A1D">
              <w:rPr>
                <w:sz w:val="24"/>
                <w:szCs w:val="24"/>
              </w:rPr>
              <w:t>to you is Pause-4-Providers on a scale from 1 to 10 where 10 is very important?</w:t>
            </w:r>
          </w:p>
        </w:tc>
        <w:tc>
          <w:tcPr>
            <w:tcW w:w="6457" w:type="dxa"/>
          </w:tcPr>
          <w:p w14:paraId="16F71587" w14:textId="77777777" w:rsidR="00581C06" w:rsidRDefault="00013A1D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ease explain your rating</w:t>
            </w:r>
          </w:p>
          <w:p w14:paraId="20019704" w14:textId="77777777" w:rsidR="00013A1D" w:rsidRDefault="00013A1D" w:rsidP="00581C06">
            <w:pPr>
              <w:rPr>
                <w:sz w:val="24"/>
                <w:szCs w:val="24"/>
              </w:rPr>
            </w:pPr>
          </w:p>
        </w:tc>
      </w:tr>
      <w:tr w:rsidR="00013A1D" w14:paraId="244FFE0D" w14:textId="77777777" w:rsidTr="000C0714">
        <w:tc>
          <w:tcPr>
            <w:tcW w:w="4045" w:type="dxa"/>
          </w:tcPr>
          <w:p w14:paraId="5EBFCA5D" w14:textId="77777777" w:rsidR="00013A1D" w:rsidRDefault="00013A1D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uld you recommend it to others?</w:t>
            </w:r>
          </w:p>
        </w:tc>
        <w:tc>
          <w:tcPr>
            <w:tcW w:w="6457" w:type="dxa"/>
          </w:tcPr>
          <w:p w14:paraId="7EC3458C" w14:textId="77777777" w:rsidR="00013A1D" w:rsidRDefault="00013A1D" w:rsidP="0058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bout it would you recommend?</w:t>
            </w:r>
          </w:p>
        </w:tc>
      </w:tr>
    </w:tbl>
    <w:p w14:paraId="2BD20BAB" w14:textId="77777777" w:rsidR="00902D8A" w:rsidRDefault="00902D8A" w:rsidP="00845AEE">
      <w:pPr>
        <w:spacing w:after="0" w:line="240" w:lineRule="auto"/>
        <w:rPr>
          <w:sz w:val="24"/>
          <w:szCs w:val="24"/>
        </w:rPr>
      </w:pPr>
    </w:p>
    <w:p w14:paraId="34167BE2" w14:textId="77777777" w:rsidR="00013A1D" w:rsidRPr="00902D8A" w:rsidRDefault="00013A1D" w:rsidP="00013A1D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6007"/>
      </w:tblGrid>
      <w:tr w:rsidR="00013A1D" w14:paraId="5D98D8EC" w14:textId="77777777" w:rsidTr="002E5DEF">
        <w:tc>
          <w:tcPr>
            <w:tcW w:w="4495" w:type="dxa"/>
          </w:tcPr>
          <w:p w14:paraId="5D9B61FE" w14:textId="77777777" w:rsidR="00013A1D" w:rsidRDefault="00013A1D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n questions</w:t>
            </w:r>
          </w:p>
        </w:tc>
        <w:tc>
          <w:tcPr>
            <w:tcW w:w="6007" w:type="dxa"/>
          </w:tcPr>
          <w:p w14:paraId="2D0B45C2" w14:textId="77777777" w:rsidR="00013A1D" w:rsidRDefault="00013A1D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probes if needed</w:t>
            </w:r>
          </w:p>
          <w:p w14:paraId="24800051" w14:textId="77777777" w:rsidR="00013A1D" w:rsidRDefault="00013A1D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Follow-up with ideas they share, which may not match these probes; use these probes </w:t>
            </w:r>
            <w:r w:rsidRPr="00A62CA8">
              <w:rPr>
                <w:sz w:val="20"/>
                <w:szCs w:val="20"/>
              </w:rPr>
              <w:t xml:space="preserve">judiciously </w:t>
            </w:r>
            <w:r>
              <w:rPr>
                <w:sz w:val="20"/>
                <w:szCs w:val="20"/>
              </w:rPr>
              <w:t>if they provide little response or detail</w:t>
            </w:r>
          </w:p>
        </w:tc>
      </w:tr>
      <w:tr w:rsidR="00013A1D" w14:paraId="0EF25448" w14:textId="77777777" w:rsidTr="002E5DEF">
        <w:tc>
          <w:tcPr>
            <w:tcW w:w="4495" w:type="dxa"/>
          </w:tcPr>
          <w:p w14:paraId="4BC6CA19" w14:textId="77777777" w:rsidR="00013A1D" w:rsidRDefault="00013A1D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nt</w:t>
            </w:r>
            <w:r w:rsidR="000C0714">
              <w:rPr>
                <w:sz w:val="24"/>
                <w:szCs w:val="24"/>
              </w:rPr>
              <w:t>:</w:t>
            </w:r>
          </w:p>
          <w:p w14:paraId="2443FE4B" w14:textId="77777777" w:rsidR="000C0714" w:rsidRDefault="000C071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techniques or exercises did you like?</w:t>
            </w:r>
          </w:p>
        </w:tc>
        <w:tc>
          <w:tcPr>
            <w:tcW w:w="6007" w:type="dxa"/>
          </w:tcPr>
          <w:p w14:paraId="5F7F5B96" w14:textId="77777777" w:rsidR="00013A1D" w:rsidRDefault="00013A1D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id you like about them?</w:t>
            </w:r>
          </w:p>
          <w:p w14:paraId="33E96940" w14:textId="77777777" w:rsidR="00013A1D" w:rsidRDefault="00013A1D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what way were they helpful to you?</w:t>
            </w:r>
          </w:p>
          <w:p w14:paraId="1C779B56" w14:textId="77777777" w:rsidR="00495910" w:rsidRDefault="00495910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id you not like and why?</w:t>
            </w:r>
          </w:p>
          <w:p w14:paraId="338EF8FA" w14:textId="77777777" w:rsidR="00CC5160" w:rsidRDefault="00CC5160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there anything you learned that was helpful?</w:t>
            </w:r>
          </w:p>
        </w:tc>
      </w:tr>
      <w:tr w:rsidR="000C0714" w14:paraId="33378292" w14:textId="77777777" w:rsidTr="002E5DEF">
        <w:tc>
          <w:tcPr>
            <w:tcW w:w="4495" w:type="dxa"/>
          </w:tcPr>
          <w:p w14:paraId="0198103F" w14:textId="77777777" w:rsidR="000C0714" w:rsidRDefault="000C071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at:</w:t>
            </w:r>
          </w:p>
          <w:p w14:paraId="41B3FC4E" w14:textId="77777777" w:rsidR="00F95811" w:rsidRDefault="00F95811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bout the format made it easy to particip</w:t>
            </w:r>
            <w:r w:rsidR="00CC5160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e?</w:t>
            </w:r>
          </w:p>
          <w:p w14:paraId="30E317C0" w14:textId="77777777" w:rsidR="00F95811" w:rsidRDefault="00F95811" w:rsidP="002E5DEF">
            <w:pPr>
              <w:rPr>
                <w:sz w:val="24"/>
                <w:szCs w:val="24"/>
              </w:rPr>
            </w:pPr>
          </w:p>
          <w:p w14:paraId="1312F6C5" w14:textId="77777777" w:rsidR="000C0714" w:rsidRDefault="00F95811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well did the virtual format work for you?</w:t>
            </w:r>
          </w:p>
        </w:tc>
        <w:tc>
          <w:tcPr>
            <w:tcW w:w="6007" w:type="dxa"/>
          </w:tcPr>
          <w:p w14:paraId="5991AB1F" w14:textId="77777777" w:rsidR="00F95811" w:rsidRDefault="00F95811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it easy to register?</w:t>
            </w:r>
          </w:p>
          <w:p w14:paraId="445EB002" w14:textId="77777777" w:rsidR="000C0714" w:rsidRDefault="00F95811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it easy to connect to each session?</w:t>
            </w:r>
          </w:p>
          <w:p w14:paraId="7F931E34" w14:textId="77777777" w:rsidR="00F95811" w:rsidRDefault="00F95811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it easy to follow instruction and do the exercises given the virtual format?</w:t>
            </w:r>
          </w:p>
          <w:p w14:paraId="49FABD28" w14:textId="77777777" w:rsidR="00F95811" w:rsidRDefault="00F95811" w:rsidP="002E5DEF">
            <w:pPr>
              <w:rPr>
                <w:sz w:val="24"/>
                <w:szCs w:val="24"/>
              </w:rPr>
            </w:pPr>
          </w:p>
        </w:tc>
      </w:tr>
      <w:tr w:rsidR="00CC5160" w14:paraId="644F2D45" w14:textId="77777777" w:rsidTr="002E5DEF">
        <w:tc>
          <w:tcPr>
            <w:tcW w:w="4495" w:type="dxa"/>
          </w:tcPr>
          <w:p w14:paraId="7398E91D" w14:textId="77777777" w:rsidR="00CC5160" w:rsidRDefault="00CC5160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sonnel:</w:t>
            </w:r>
          </w:p>
          <w:p w14:paraId="4C33E1B7" w14:textId="77777777" w:rsidR="00CC5160" w:rsidRDefault="00CC5160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bout the facilitators did you like?</w:t>
            </w:r>
          </w:p>
        </w:tc>
        <w:tc>
          <w:tcPr>
            <w:tcW w:w="6007" w:type="dxa"/>
          </w:tcPr>
          <w:p w14:paraId="7D66FDC5" w14:textId="77777777" w:rsidR="00CC5160" w:rsidRDefault="00CC5160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chniques they used, their voice, the way they provided instructions?</w:t>
            </w:r>
          </w:p>
          <w:p w14:paraId="73227C07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else would you like facilitators to do or teach you?</w:t>
            </w:r>
          </w:p>
          <w:p w14:paraId="0CFD165A" w14:textId="77777777" w:rsidR="00CC5160" w:rsidRDefault="00CC5160" w:rsidP="002E5DEF">
            <w:pPr>
              <w:rPr>
                <w:sz w:val="24"/>
                <w:szCs w:val="24"/>
              </w:rPr>
            </w:pPr>
          </w:p>
        </w:tc>
      </w:tr>
      <w:tr w:rsidR="00CC5160" w14:paraId="31A8D2D0" w14:textId="77777777" w:rsidTr="002E5DEF">
        <w:tc>
          <w:tcPr>
            <w:tcW w:w="4495" w:type="dxa"/>
          </w:tcPr>
          <w:p w14:paraId="4C88A135" w14:textId="77777777" w:rsidR="00CC5160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ing:</w:t>
            </w:r>
          </w:p>
          <w:p w14:paraId="309D52BC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well did the time of day suit you, referring to 8:30 pm in the evening?</w:t>
            </w:r>
          </w:p>
          <w:p w14:paraId="1E7BC007" w14:textId="77777777" w:rsidR="00DF6744" w:rsidRDefault="00DF6744" w:rsidP="002E5DEF">
            <w:pPr>
              <w:rPr>
                <w:sz w:val="24"/>
                <w:szCs w:val="24"/>
              </w:rPr>
            </w:pPr>
          </w:p>
          <w:p w14:paraId="0C829C32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well did session length suit you, referring to 30 minute sessions?</w:t>
            </w:r>
          </w:p>
          <w:p w14:paraId="09AEE0DE" w14:textId="77777777" w:rsidR="00DF6744" w:rsidRDefault="00DF6744" w:rsidP="002E5DEF">
            <w:pPr>
              <w:rPr>
                <w:sz w:val="24"/>
                <w:szCs w:val="24"/>
              </w:rPr>
            </w:pPr>
          </w:p>
          <w:p w14:paraId="14F548B1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well does the frequency suit you, referring to twice per week?</w:t>
            </w:r>
          </w:p>
        </w:tc>
        <w:tc>
          <w:tcPr>
            <w:tcW w:w="6007" w:type="dxa"/>
          </w:tcPr>
          <w:p w14:paraId="20F26FF1" w14:textId="77777777" w:rsidR="00CC5160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time would suit you better and why?</w:t>
            </w:r>
          </w:p>
          <w:p w14:paraId="0FBD2887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session length would suit your better and why?</w:t>
            </w:r>
          </w:p>
          <w:p w14:paraId="66C86A74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often would like sessions to be?</w:t>
            </w:r>
          </w:p>
        </w:tc>
      </w:tr>
    </w:tbl>
    <w:p w14:paraId="34AC33E7" w14:textId="77777777" w:rsidR="008636F7" w:rsidRDefault="008636F7" w:rsidP="008636F7">
      <w:pPr>
        <w:spacing w:after="0" w:line="240" w:lineRule="auto"/>
        <w:rPr>
          <w:sz w:val="24"/>
          <w:szCs w:val="24"/>
        </w:rPr>
      </w:pPr>
    </w:p>
    <w:p w14:paraId="4D50038D" w14:textId="77777777" w:rsidR="008636F7" w:rsidRPr="00DF6744" w:rsidRDefault="00DF6744" w:rsidP="008636F7">
      <w:pPr>
        <w:spacing w:after="0" w:line="240" w:lineRule="auto"/>
        <w:rPr>
          <w:b/>
          <w:sz w:val="24"/>
          <w:szCs w:val="24"/>
        </w:rPr>
      </w:pPr>
      <w:r w:rsidRPr="00DF6744">
        <w:rPr>
          <w:b/>
          <w:sz w:val="24"/>
          <w:szCs w:val="24"/>
        </w:rPr>
        <w:t>Determin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6007"/>
      </w:tblGrid>
      <w:tr w:rsidR="00DF6744" w14:paraId="7F9930B1" w14:textId="77777777" w:rsidTr="002E5DEF">
        <w:tc>
          <w:tcPr>
            <w:tcW w:w="4495" w:type="dxa"/>
          </w:tcPr>
          <w:p w14:paraId="11A521E0" w14:textId="77777777" w:rsidR="00DF6744" w:rsidRDefault="00DF6744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ain questions</w:t>
            </w:r>
          </w:p>
        </w:tc>
        <w:tc>
          <w:tcPr>
            <w:tcW w:w="6007" w:type="dxa"/>
          </w:tcPr>
          <w:p w14:paraId="07114633" w14:textId="77777777" w:rsidR="00DF6744" w:rsidRDefault="00DF6744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probes if needed</w:t>
            </w:r>
          </w:p>
          <w:p w14:paraId="3CBED25E" w14:textId="77777777" w:rsidR="00DF6744" w:rsidRDefault="00DF6744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Follow-up with ideas they share, which may not match these probes; use these probes </w:t>
            </w:r>
            <w:r w:rsidRPr="00A62CA8">
              <w:rPr>
                <w:sz w:val="20"/>
                <w:szCs w:val="20"/>
              </w:rPr>
              <w:t xml:space="preserve">judiciously </w:t>
            </w:r>
            <w:r>
              <w:rPr>
                <w:sz w:val="20"/>
                <w:szCs w:val="20"/>
              </w:rPr>
              <w:t>if they provide little response or detail</w:t>
            </w:r>
          </w:p>
        </w:tc>
      </w:tr>
      <w:tr w:rsidR="00DF6744" w14:paraId="3EC27B1D" w14:textId="77777777" w:rsidTr="002E5DEF">
        <w:tc>
          <w:tcPr>
            <w:tcW w:w="4495" w:type="dxa"/>
          </w:tcPr>
          <w:p w14:paraId="32EE009F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ablers:</w:t>
            </w:r>
          </w:p>
          <w:p w14:paraId="6F9A9339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factors promoted or supported or helped you to participate?</w:t>
            </w:r>
          </w:p>
          <w:p w14:paraId="180EEC25" w14:textId="77777777" w:rsidR="00DF6744" w:rsidRDefault="00DF6744" w:rsidP="00DF6744">
            <w:pPr>
              <w:rPr>
                <w:sz w:val="24"/>
                <w:szCs w:val="24"/>
              </w:rPr>
            </w:pPr>
          </w:p>
          <w:p w14:paraId="0F85F36D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factors support or help you to practice mindfulness outside of the sessions?</w:t>
            </w:r>
          </w:p>
        </w:tc>
        <w:tc>
          <w:tcPr>
            <w:tcW w:w="6007" w:type="dxa"/>
          </w:tcPr>
          <w:p w14:paraId="20D867FA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tual</w:t>
            </w:r>
          </w:p>
          <w:p w14:paraId="2919B152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eduled time</w:t>
            </w:r>
          </w:p>
          <w:p w14:paraId="59B465E9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op-in format</w:t>
            </w:r>
          </w:p>
          <w:p w14:paraId="78B694A7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sonality/instructions of facilitator</w:t>
            </w:r>
          </w:p>
          <w:p w14:paraId="0F71B1EC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red experience with other healthcare professionals</w:t>
            </w:r>
          </w:p>
          <w:p w14:paraId="17C369E7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 examples of how to incorporate in daily life</w:t>
            </w:r>
          </w:p>
        </w:tc>
      </w:tr>
      <w:tr w:rsidR="00DF6744" w14:paraId="3ABAFB69" w14:textId="77777777" w:rsidTr="002E5DEF">
        <w:tc>
          <w:tcPr>
            <w:tcW w:w="4495" w:type="dxa"/>
          </w:tcPr>
          <w:p w14:paraId="45F9EA37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riers:</w:t>
            </w:r>
          </w:p>
          <w:p w14:paraId="1F9B224A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factors were barriers of participating?</w:t>
            </w:r>
          </w:p>
          <w:p w14:paraId="1D7F3059" w14:textId="77777777" w:rsidR="00DF6744" w:rsidRDefault="00DF6744" w:rsidP="002E5DEF">
            <w:pPr>
              <w:rPr>
                <w:sz w:val="24"/>
                <w:szCs w:val="24"/>
              </w:rPr>
            </w:pPr>
          </w:p>
          <w:p w14:paraId="336E9A67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factors are barriers of you practicing mindfulness outside of the sessions?</w:t>
            </w:r>
          </w:p>
        </w:tc>
        <w:tc>
          <w:tcPr>
            <w:tcW w:w="6007" w:type="dxa"/>
          </w:tcPr>
          <w:p w14:paraId="3526339E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ding time</w:t>
            </w:r>
          </w:p>
          <w:p w14:paraId="1596F1D8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embering to do it</w:t>
            </w:r>
          </w:p>
          <w:p w14:paraId="5AC89CD8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embering the exercises/techniques</w:t>
            </w:r>
          </w:p>
          <w:p w14:paraId="5D35FF35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eting priorities</w:t>
            </w:r>
          </w:p>
          <w:p w14:paraId="7B8C6DF1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king it a priority</w:t>
            </w:r>
          </w:p>
          <w:p w14:paraId="5562A0A6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cusing</w:t>
            </w:r>
          </w:p>
          <w:p w14:paraId="43B9E1F0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tting (intrusions at work or home)</w:t>
            </w:r>
          </w:p>
          <w:p w14:paraId="4D1D81AA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space in which to practice</w:t>
            </w:r>
          </w:p>
          <w:p w14:paraId="0004298F" w14:textId="77777777" w:rsidR="00DF6744" w:rsidRDefault="00DF6744" w:rsidP="00DF67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do it without guidance of a facilitator</w:t>
            </w:r>
          </w:p>
        </w:tc>
      </w:tr>
    </w:tbl>
    <w:p w14:paraId="324BC848" w14:textId="77777777" w:rsidR="00DF6744" w:rsidRPr="008636F7" w:rsidRDefault="00DF6744" w:rsidP="008636F7">
      <w:pPr>
        <w:spacing w:after="0" w:line="240" w:lineRule="auto"/>
        <w:rPr>
          <w:sz w:val="24"/>
          <w:szCs w:val="24"/>
        </w:rPr>
      </w:pPr>
    </w:p>
    <w:p w14:paraId="204F5164" w14:textId="77777777" w:rsidR="00DF6744" w:rsidRPr="00DF6744" w:rsidRDefault="00DF6744" w:rsidP="00DF6744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Recommend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6007"/>
      </w:tblGrid>
      <w:tr w:rsidR="00DF6744" w14:paraId="2D418573" w14:textId="77777777" w:rsidTr="002E5DEF">
        <w:tc>
          <w:tcPr>
            <w:tcW w:w="4495" w:type="dxa"/>
          </w:tcPr>
          <w:p w14:paraId="1DF23E00" w14:textId="77777777" w:rsidR="00DF6744" w:rsidRDefault="00DF6744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n questions</w:t>
            </w:r>
          </w:p>
        </w:tc>
        <w:tc>
          <w:tcPr>
            <w:tcW w:w="6007" w:type="dxa"/>
          </w:tcPr>
          <w:p w14:paraId="71414337" w14:textId="77777777" w:rsidR="00DF6744" w:rsidRDefault="00DF6744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probes if needed</w:t>
            </w:r>
          </w:p>
          <w:p w14:paraId="6FBC7E2D" w14:textId="77777777" w:rsidR="00DF6744" w:rsidRDefault="00DF6744" w:rsidP="002E5DEF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Follow-up with ideas they share, which may not match these probes; use these probes </w:t>
            </w:r>
            <w:r w:rsidRPr="00A62CA8">
              <w:rPr>
                <w:sz w:val="20"/>
                <w:szCs w:val="20"/>
              </w:rPr>
              <w:t xml:space="preserve">judiciously </w:t>
            </w:r>
            <w:r>
              <w:rPr>
                <w:sz w:val="20"/>
                <w:szCs w:val="20"/>
              </w:rPr>
              <w:t>if they provide little response or detail</w:t>
            </w:r>
          </w:p>
        </w:tc>
      </w:tr>
      <w:tr w:rsidR="00DF6744" w14:paraId="198BCEC7" w14:textId="77777777" w:rsidTr="002E5DEF">
        <w:tc>
          <w:tcPr>
            <w:tcW w:w="4495" w:type="dxa"/>
          </w:tcPr>
          <w:p w14:paraId="45A9656B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can we improve the program?</w:t>
            </w:r>
          </w:p>
        </w:tc>
        <w:tc>
          <w:tcPr>
            <w:tcW w:w="6007" w:type="dxa"/>
          </w:tcPr>
          <w:p w14:paraId="0EA48F25" w14:textId="77777777" w:rsidR="00DF6744" w:rsidRDefault="00DF6744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resources to support practice outside of sessions</w:t>
            </w:r>
          </w:p>
          <w:p w14:paraId="5A1426AD" w14:textId="77777777" w:rsidR="007A266E" w:rsidRDefault="007A266E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sessions/sessions at different times</w:t>
            </w:r>
          </w:p>
          <w:p w14:paraId="521CA971" w14:textId="77777777" w:rsidR="007A266E" w:rsidRDefault="007A266E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fferent techniques or exercises </w:t>
            </w:r>
          </w:p>
          <w:p w14:paraId="309D31CA" w14:textId="77777777" w:rsidR="007A266E" w:rsidRDefault="007A266E" w:rsidP="002E5D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inders</w:t>
            </w:r>
          </w:p>
        </w:tc>
      </w:tr>
    </w:tbl>
    <w:p w14:paraId="23886B35" w14:textId="77777777" w:rsidR="000C0714" w:rsidRDefault="000C0714" w:rsidP="008636F7">
      <w:pPr>
        <w:spacing w:after="0" w:line="240" w:lineRule="auto"/>
        <w:rPr>
          <w:sz w:val="24"/>
          <w:szCs w:val="24"/>
        </w:rPr>
      </w:pPr>
    </w:p>
    <w:sectPr w:rsidR="000C0714" w:rsidSect="005138C5">
      <w:footerReference w:type="default" r:id="rId7"/>
      <w:pgSz w:w="12240" w:h="15840" w:code="1"/>
      <w:pgMar w:top="864" w:right="864" w:bottom="864" w:left="864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C2128" w14:textId="77777777" w:rsidR="005138C5" w:rsidRDefault="005138C5" w:rsidP="00DF6744">
      <w:pPr>
        <w:spacing w:after="0" w:line="240" w:lineRule="auto"/>
      </w:pPr>
      <w:r>
        <w:separator/>
      </w:r>
    </w:p>
  </w:endnote>
  <w:endnote w:type="continuationSeparator" w:id="0">
    <w:p w14:paraId="2076FC1E" w14:textId="77777777" w:rsidR="005138C5" w:rsidRDefault="005138C5" w:rsidP="00DF6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339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122B9E" w14:textId="77777777" w:rsidR="00DF6744" w:rsidRDefault="00DF67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027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0200D36" w14:textId="77777777" w:rsidR="00DF6744" w:rsidRDefault="00DF67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05A60" w14:textId="77777777" w:rsidR="005138C5" w:rsidRDefault="005138C5" w:rsidP="00DF6744">
      <w:pPr>
        <w:spacing w:after="0" w:line="240" w:lineRule="auto"/>
      </w:pPr>
      <w:r>
        <w:separator/>
      </w:r>
    </w:p>
  </w:footnote>
  <w:footnote w:type="continuationSeparator" w:id="0">
    <w:p w14:paraId="5E5ADA6E" w14:textId="77777777" w:rsidR="005138C5" w:rsidRDefault="005138C5" w:rsidP="00DF67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45784F"/>
    <w:multiLevelType w:val="hybridMultilevel"/>
    <w:tmpl w:val="9536C79E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E65342E"/>
    <w:multiLevelType w:val="hybridMultilevel"/>
    <w:tmpl w:val="11183E44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8211931">
    <w:abstractNumId w:val="1"/>
  </w:num>
  <w:num w:numId="2" w16cid:durableId="1207836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AEE"/>
    <w:rsid w:val="00013A1D"/>
    <w:rsid w:val="00042DB4"/>
    <w:rsid w:val="0005574A"/>
    <w:rsid w:val="000569BA"/>
    <w:rsid w:val="00065B41"/>
    <w:rsid w:val="000C0714"/>
    <w:rsid w:val="00176CE7"/>
    <w:rsid w:val="002141F5"/>
    <w:rsid w:val="00246BF4"/>
    <w:rsid w:val="002C1A7F"/>
    <w:rsid w:val="003C2654"/>
    <w:rsid w:val="00415688"/>
    <w:rsid w:val="00495910"/>
    <w:rsid w:val="004F79F7"/>
    <w:rsid w:val="005138C5"/>
    <w:rsid w:val="00581C06"/>
    <w:rsid w:val="00615B88"/>
    <w:rsid w:val="00677811"/>
    <w:rsid w:val="006B0279"/>
    <w:rsid w:val="00783882"/>
    <w:rsid w:val="007A266E"/>
    <w:rsid w:val="007B6FA4"/>
    <w:rsid w:val="00845AEE"/>
    <w:rsid w:val="008636F7"/>
    <w:rsid w:val="00891FE9"/>
    <w:rsid w:val="00902D8A"/>
    <w:rsid w:val="00A04147"/>
    <w:rsid w:val="00A600BF"/>
    <w:rsid w:val="00A62CA8"/>
    <w:rsid w:val="00A71130"/>
    <w:rsid w:val="00AD6AFB"/>
    <w:rsid w:val="00B35089"/>
    <w:rsid w:val="00BC5A50"/>
    <w:rsid w:val="00BF2E84"/>
    <w:rsid w:val="00CC5160"/>
    <w:rsid w:val="00DC04F3"/>
    <w:rsid w:val="00DF6744"/>
    <w:rsid w:val="00EB53BD"/>
    <w:rsid w:val="00F9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D1441"/>
  <w15:chartTrackingRefBased/>
  <w15:docId w15:val="{E4C5E648-3D66-41A1-AAB6-C818D8E96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68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color w:val="2E74B5" w:themeColor="accent1" w:themeShade="BF"/>
      <w:sz w:val="28"/>
      <w:szCs w:val="26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568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AEE"/>
    <w:pPr>
      <w:ind w:left="720"/>
      <w:contextualSpacing/>
    </w:pPr>
  </w:style>
  <w:style w:type="table" w:styleId="TableGrid">
    <w:name w:val="Table Grid"/>
    <w:basedOn w:val="TableNormal"/>
    <w:uiPriority w:val="39"/>
    <w:rsid w:val="00863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6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744"/>
  </w:style>
  <w:style w:type="paragraph" w:styleId="Footer">
    <w:name w:val="footer"/>
    <w:basedOn w:val="Normal"/>
    <w:link w:val="FooterChar"/>
    <w:uiPriority w:val="99"/>
    <w:unhideWhenUsed/>
    <w:rsid w:val="00DF6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744"/>
  </w:style>
  <w:style w:type="character" w:customStyle="1" w:styleId="Heading2Char">
    <w:name w:val="Heading 2 Char"/>
    <w:basedOn w:val="DefaultParagraphFont"/>
    <w:link w:val="Heading2"/>
    <w:uiPriority w:val="9"/>
    <w:rsid w:val="00415688"/>
    <w:rPr>
      <w:rFonts w:ascii="Times New Roman" w:eastAsiaTheme="majorEastAsia" w:hAnsi="Times New Roman" w:cstheme="majorBidi"/>
      <w:b/>
      <w:color w:val="2E74B5" w:themeColor="accent1" w:themeShade="BF"/>
      <w:sz w:val="28"/>
      <w:szCs w:val="26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41568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Monisha Swaminathan</cp:lastModifiedBy>
  <cp:revision>4</cp:revision>
  <dcterms:created xsi:type="dcterms:W3CDTF">2023-06-02T11:00:00Z</dcterms:created>
  <dcterms:modified xsi:type="dcterms:W3CDTF">2024-03-04T20:45:00Z</dcterms:modified>
</cp:coreProperties>
</file>